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162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14"/>
        <w:gridCol w:w="1682"/>
        <w:gridCol w:w="208"/>
        <w:gridCol w:w="4208"/>
        <w:gridCol w:w="210"/>
        <w:gridCol w:w="1464"/>
        <w:gridCol w:w="428"/>
        <w:gridCol w:w="3648"/>
      </w:tblGrid>
      <w:tr w:rsidR="00FC0D7F" w:rsidRPr="00FF4CAC" w14:paraId="28FD9A0E" w14:textId="77777777" w:rsidTr="00F63620">
        <w:trPr>
          <w:cantSplit/>
          <w:trHeight w:val="21"/>
          <w:tblHeader/>
        </w:trPr>
        <w:tc>
          <w:tcPr>
            <w:tcW w:w="23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E12250" w14:textId="77777777" w:rsidR="00FC0D7F" w:rsidRPr="00FF4CAC" w:rsidRDefault="00FC0D7F" w:rsidP="00F63620">
            <w:pPr>
              <w:keepNext/>
              <w:keepLines/>
              <w:spacing w:before="60" w:after="60"/>
              <w:jc w:val="center"/>
              <w:rPr>
                <w:color w:val="000000"/>
                <w:kern w:val="16"/>
                <w:sz w:val="22"/>
                <w:szCs w:val="22"/>
              </w:rPr>
            </w:pPr>
            <w:proofErr w:type="spellStart"/>
            <w:r w:rsidRPr="00FF4CAC">
              <w:rPr>
                <w:color w:val="000000"/>
                <w:kern w:val="16"/>
                <w:sz w:val="22"/>
                <w:szCs w:val="22"/>
              </w:rPr>
              <w:t>Authors</w:t>
            </w:r>
            <w:proofErr w:type="spellEnd"/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EE0DE8" w14:textId="77777777" w:rsidR="00FC0D7F" w:rsidRPr="00FF4CAC" w:rsidRDefault="00FC0D7F" w:rsidP="00F63620">
            <w:pPr>
              <w:keepNext/>
              <w:keepLines/>
              <w:spacing w:before="60" w:after="60" w:line="240" w:lineRule="auto"/>
              <w:jc w:val="center"/>
              <w:rPr>
                <w:color w:val="000000"/>
                <w:kern w:val="16"/>
                <w:sz w:val="22"/>
                <w:szCs w:val="22"/>
              </w:rPr>
            </w:pPr>
            <w:r w:rsidRPr="00FF4CAC">
              <w:rPr>
                <w:color w:val="000000"/>
                <w:kern w:val="16"/>
                <w:sz w:val="22"/>
                <w:szCs w:val="22"/>
              </w:rPr>
              <w:t>Publication Year</w:t>
            </w:r>
          </w:p>
        </w:tc>
        <w:tc>
          <w:tcPr>
            <w:tcW w:w="44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2987BFD" w14:textId="77777777" w:rsidR="00FC0D7F" w:rsidRPr="00FF4CAC" w:rsidRDefault="00FC0D7F" w:rsidP="00F63620">
            <w:pPr>
              <w:keepNext/>
              <w:keepLines/>
              <w:spacing w:before="60" w:after="60" w:line="240" w:lineRule="auto"/>
              <w:jc w:val="center"/>
              <w:rPr>
                <w:color w:val="000000"/>
                <w:kern w:val="16"/>
                <w:sz w:val="22"/>
                <w:szCs w:val="22"/>
              </w:rPr>
            </w:pPr>
            <w:r w:rsidRPr="00FF4CAC">
              <w:rPr>
                <w:color w:val="000000"/>
                <w:kern w:val="16"/>
                <w:sz w:val="22"/>
                <w:szCs w:val="22"/>
              </w:rPr>
              <w:t>Title</w:t>
            </w:r>
          </w:p>
        </w:tc>
        <w:tc>
          <w:tcPr>
            <w:tcW w:w="167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ED95262" w14:textId="77777777" w:rsidR="00FC0D7F" w:rsidRPr="00FF4CAC" w:rsidRDefault="00FC0D7F" w:rsidP="00F63620">
            <w:pPr>
              <w:keepNext/>
              <w:keepLines/>
              <w:spacing w:before="60" w:after="60" w:line="240" w:lineRule="auto"/>
              <w:jc w:val="center"/>
              <w:rPr>
                <w:color w:val="000000"/>
                <w:kern w:val="16"/>
                <w:sz w:val="22"/>
                <w:szCs w:val="22"/>
              </w:rPr>
            </w:pPr>
            <w:r w:rsidRPr="00FF4CAC">
              <w:rPr>
                <w:color w:val="000000"/>
                <w:kern w:val="16"/>
                <w:sz w:val="22"/>
                <w:szCs w:val="22"/>
              </w:rPr>
              <w:t>Exclusion criteria met</w:t>
            </w:r>
          </w:p>
        </w:tc>
        <w:tc>
          <w:tcPr>
            <w:tcW w:w="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23A394B" w14:textId="77777777" w:rsidR="00FC0D7F" w:rsidRPr="00FF4CAC" w:rsidRDefault="00FC0D7F" w:rsidP="00F63620">
            <w:pPr>
              <w:keepNext/>
              <w:keepLines/>
              <w:spacing w:before="60" w:after="60" w:line="240" w:lineRule="auto"/>
              <w:jc w:val="center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3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EB4CBDC" w14:textId="77777777" w:rsidR="00FC0D7F" w:rsidRPr="00FF4CAC" w:rsidRDefault="00FC0D7F" w:rsidP="00F63620">
            <w:pPr>
              <w:keepNext/>
              <w:keepLines/>
              <w:spacing w:before="60" w:after="60" w:line="240" w:lineRule="auto"/>
              <w:jc w:val="center"/>
              <w:rPr>
                <w:color w:val="000000"/>
                <w:kern w:val="16"/>
                <w:sz w:val="22"/>
                <w:szCs w:val="22"/>
              </w:rPr>
            </w:pPr>
            <w:r w:rsidRPr="00FF4CAC">
              <w:rPr>
                <w:color w:val="000000"/>
                <w:kern w:val="16"/>
                <w:sz w:val="22"/>
                <w:szCs w:val="22"/>
              </w:rPr>
              <w:t>Citation</w:t>
            </w:r>
          </w:p>
        </w:tc>
      </w:tr>
      <w:tr w:rsidR="00FC0D7F" w:rsidRPr="007D3B44" w14:paraId="34BCFF9F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0BCA8D" w14:textId="77777777" w:rsidR="00FC0D7F" w:rsidRPr="00FF4CAC" w:rsidRDefault="00FC0D7F" w:rsidP="00F63620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  <w:proofErr w:type="spellStart"/>
            <w:r w:rsidRPr="00FF4CAC">
              <w:rPr>
                <w:color w:val="000000"/>
                <w:sz w:val="22"/>
                <w:szCs w:val="22"/>
              </w:rPr>
              <w:t>Buyle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et al.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6574A" w14:textId="77777777" w:rsidR="00FC0D7F" w:rsidRPr="00FF4CAC" w:rsidRDefault="00FC0D7F" w:rsidP="00F63620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FAA71" w14:textId="77777777" w:rsidR="00FC0D7F" w:rsidRPr="00FF4CAC" w:rsidRDefault="00FC0D7F" w:rsidP="00FF4CAC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A94EF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Functional Gait Can Be Affected by Noise: Effects of Age and Cognitive Function: A Pilot Study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04D2D" w14:textId="77777777" w:rsidR="00FC0D7F" w:rsidRPr="00FF4CAC" w:rsidRDefault="00FC0D7F" w:rsidP="00FF4CAC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D5B3E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HI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20D39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22A49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Front Neurol. 2021 Feb 9;12:634395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: 10.3389/fneur.2021.634395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eCollection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 2021.</w:t>
            </w:r>
          </w:p>
        </w:tc>
      </w:tr>
      <w:tr w:rsidR="00FC0D7F" w:rsidRPr="007D3B44" w14:paraId="26C7F485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A74D14" w14:textId="77777777" w:rsidR="00FC0D7F" w:rsidRPr="00FF4CAC" w:rsidRDefault="00FC0D7F" w:rsidP="00F63620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r w:rsidRPr="00FF4CAC">
              <w:rPr>
                <w:color w:val="000000"/>
                <w:sz w:val="22"/>
                <w:szCs w:val="22"/>
              </w:rPr>
              <w:t>Castro-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Chavira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4DBB3" w14:textId="77777777" w:rsidR="00FC0D7F" w:rsidRPr="00FF4CAC" w:rsidRDefault="00FC0D7F" w:rsidP="00F63620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D16ED" w14:textId="77777777" w:rsidR="00FC0D7F" w:rsidRPr="00FF4CAC" w:rsidRDefault="00FC0D7F" w:rsidP="00FF4CAC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56514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Effects of dichotic listening on gait domains of healthy older adults during dual-tasking: An exploratory observational study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38815" w14:textId="77777777" w:rsidR="00FC0D7F" w:rsidRPr="00FF4CAC" w:rsidRDefault="00FC0D7F" w:rsidP="00FF4CAC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862F8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mild HI not separated from HO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9C007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890CD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>Human movement science, 75, 102720. doi:10.1016/j.humov.2020.102720</w:t>
            </w:r>
          </w:p>
        </w:tc>
      </w:tr>
      <w:tr w:rsidR="00FC0D7F" w:rsidRPr="007D3B44" w14:paraId="6A2F1064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FC694E" w14:textId="77777777" w:rsidR="00FC0D7F" w:rsidRPr="00FF4CAC" w:rsidRDefault="00FC0D7F" w:rsidP="00F63620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r w:rsidRPr="00FF4CAC">
              <w:rPr>
                <w:sz w:val="22"/>
                <w:szCs w:val="22"/>
              </w:rPr>
              <w:t xml:space="preserve">Cho et al.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0D11D" w14:textId="77777777" w:rsidR="00FC0D7F" w:rsidRPr="00FF4CAC" w:rsidRDefault="00FC0D7F" w:rsidP="00F63620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34870" w14:textId="77777777" w:rsidR="00FC0D7F" w:rsidRPr="00FF4CAC" w:rsidRDefault="00FC0D7F" w:rsidP="00FF4CAC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EB0C0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Clinical Performance Evaluation of a Personal Sound Amplification Product vs a Basic Hearing Aid and a Premium Hearing Aid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F9B33" w14:textId="77777777" w:rsidR="00FC0D7F" w:rsidRPr="00FF4CAC" w:rsidRDefault="00FC0D7F" w:rsidP="00FF4CAC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1F1A1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motor task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FA239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F64E8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JAMA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Otolaryngol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 Head Neck Surg. 2019 Jun 1;145(6):516-522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1001/jamaoto.2019.0667.</w:t>
            </w:r>
          </w:p>
        </w:tc>
      </w:tr>
      <w:tr w:rsidR="00FC0D7F" w:rsidRPr="00FF4CAC" w14:paraId="6340A5E0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94ACB0" w14:textId="77777777" w:rsidR="00FC0D7F" w:rsidRPr="00FF4CAC" w:rsidRDefault="00FC0D7F" w:rsidP="00F63620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  <w:r w:rsidRPr="00FF4CAC">
              <w:rPr>
                <w:color w:val="000000"/>
                <w:sz w:val="22"/>
                <w:szCs w:val="22"/>
              </w:rPr>
              <w:t xml:space="preserve">Cruz et al.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1A60B" w14:textId="77777777" w:rsidR="00FC0D7F" w:rsidRPr="00FF4CAC" w:rsidRDefault="00FC0D7F" w:rsidP="00F63620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BC01F" w14:textId="77777777" w:rsidR="00FC0D7F" w:rsidRPr="00FF4CAC" w:rsidRDefault="00FC0D7F" w:rsidP="00FF4CAC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65414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The effects of using hearing aids and a frequency modulated system on listening effort among adolescents with hearing loss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475E8" w14:textId="77777777" w:rsidR="00FC0D7F" w:rsidRPr="00FF4CAC" w:rsidRDefault="00FC0D7F" w:rsidP="00FF4CAC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C1BAC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motor task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E7FE3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CD83F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Int J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Audiol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. 2020 Feb;59(2):117-123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: 10.1080/14992027.2019.1671992. </w:t>
            </w:r>
            <w:r w:rsidRPr="00FF4CAC">
              <w:rPr>
                <w:sz w:val="22"/>
                <w:szCs w:val="18"/>
              </w:rPr>
              <w:t>Epub 2019 Sep 27.</w:t>
            </w:r>
          </w:p>
        </w:tc>
      </w:tr>
      <w:tr w:rsidR="00FC0D7F" w:rsidRPr="00FF4CAC" w14:paraId="01BDCEC4" w14:textId="77777777" w:rsidTr="00FC0D7F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287D08" w14:textId="77777777" w:rsidR="00FC0D7F" w:rsidRPr="00FF4CAC" w:rsidRDefault="00FC0D7F" w:rsidP="00F63620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FF4CAC">
              <w:rPr>
                <w:color w:val="000000"/>
                <w:sz w:val="22"/>
                <w:szCs w:val="22"/>
              </w:rPr>
              <w:t>Dell'Acqua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Pashler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Stablum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18302" w14:textId="77777777" w:rsidR="00FC0D7F" w:rsidRPr="00FF4CAC" w:rsidRDefault="00FC0D7F" w:rsidP="00F63620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BBB2C" w14:textId="77777777" w:rsidR="00FC0D7F" w:rsidRPr="00FF4CAC" w:rsidRDefault="00FC0D7F" w:rsidP="00FF4CAC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8397C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 xml:space="preserve">Multitasking costs in close-head injury patients. </w:t>
            </w:r>
            <w:r w:rsidRPr="00FC0D7F">
              <w:rPr>
                <w:sz w:val="22"/>
                <w:szCs w:val="22"/>
                <w:lang w:val="en-US"/>
              </w:rPr>
              <w:t>A fine-grained analysis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23439" w14:textId="77777777" w:rsidR="00FC0D7F" w:rsidRPr="00FC0D7F" w:rsidRDefault="00FC0D7F" w:rsidP="00FF4CAC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A30F2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no motor task, injury patient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47D46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6AA3E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Exp Brain Res. 2003 Sep;152(1):29-41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: 10.1007/s00221-003-1512-7. </w:t>
            </w:r>
            <w:r w:rsidRPr="00FF4CAC">
              <w:rPr>
                <w:sz w:val="22"/>
                <w:szCs w:val="18"/>
              </w:rPr>
              <w:t>Epub 2003 Jun 12.</w:t>
            </w:r>
          </w:p>
        </w:tc>
      </w:tr>
      <w:tr w:rsidR="00FC0D7F" w:rsidRPr="007D3B44" w14:paraId="623FBA0D" w14:textId="77777777" w:rsidTr="00FC0D7F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B1D831" w14:textId="77777777" w:rsidR="00FC0D7F" w:rsidRPr="00FF4CAC" w:rsidRDefault="00FC0D7F" w:rsidP="00F63620">
            <w:pPr>
              <w:spacing w:before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FF4CAC">
              <w:rPr>
                <w:color w:val="000000"/>
                <w:sz w:val="22"/>
                <w:szCs w:val="22"/>
              </w:rPr>
              <w:t>Greters et al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FC956" w14:textId="77777777" w:rsidR="00FC0D7F" w:rsidRPr="00FF4CAC" w:rsidRDefault="00FC0D7F" w:rsidP="00F63620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BCA8C" w14:textId="77777777" w:rsidR="00FC0D7F" w:rsidRPr="00FF4CAC" w:rsidRDefault="00FC0D7F" w:rsidP="00FF4CAC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642B1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Hearing performance as a predictor of postural recovery in cochlear implant users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92E02" w14:textId="77777777" w:rsidR="00FC0D7F" w:rsidRPr="00FF4CAC" w:rsidRDefault="00FC0D7F" w:rsidP="00FF4CAC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6D4EC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too young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35C8B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20F3E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proofErr w:type="spellStart"/>
            <w:r w:rsidRPr="00FF4CAC">
              <w:rPr>
                <w:sz w:val="22"/>
                <w:szCs w:val="18"/>
                <w:lang w:val="en-GB"/>
              </w:rPr>
              <w:t>Braz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 J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Otorhinolaryngol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 2017; 83(1):16–22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1016/j.bjorl.2016.01.002</w:t>
            </w:r>
          </w:p>
        </w:tc>
      </w:tr>
      <w:tr w:rsidR="00FC0D7F" w:rsidRPr="00FF4CAC" w14:paraId="118558FC" w14:textId="77777777" w:rsidTr="00FA6028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73A29B" w14:textId="77777777" w:rsidR="00FC0D7F" w:rsidRPr="00FF4CAC" w:rsidRDefault="00FC0D7F" w:rsidP="00853B91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FF4CAC">
              <w:rPr>
                <w:sz w:val="22"/>
                <w:szCs w:val="22"/>
              </w:rPr>
              <w:t>Gustafson</w:t>
            </w:r>
            <w:proofErr w:type="spellEnd"/>
            <w:r w:rsidRPr="00FF4CAC">
              <w:rPr>
                <w:sz w:val="22"/>
                <w:szCs w:val="22"/>
              </w:rPr>
              <w:t xml:space="preserve">, </w:t>
            </w:r>
            <w:proofErr w:type="spellStart"/>
            <w:r w:rsidRPr="00FF4CAC">
              <w:rPr>
                <w:sz w:val="22"/>
                <w:szCs w:val="22"/>
              </w:rPr>
              <w:t>Ricketts</w:t>
            </w:r>
            <w:proofErr w:type="spellEnd"/>
            <w:r w:rsidRPr="00FF4CAC">
              <w:rPr>
                <w:sz w:val="22"/>
                <w:szCs w:val="22"/>
              </w:rPr>
              <w:t xml:space="preserve"> &amp; </w:t>
            </w:r>
            <w:proofErr w:type="spellStart"/>
            <w:r w:rsidRPr="00FF4CAC">
              <w:rPr>
                <w:sz w:val="22"/>
                <w:szCs w:val="22"/>
              </w:rPr>
              <w:t>Picou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2187B" w14:textId="77777777" w:rsidR="00FC0D7F" w:rsidRPr="00FF4CAC" w:rsidRDefault="00FC0D7F" w:rsidP="00853B91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21068" w14:textId="77777777" w:rsidR="00FC0D7F" w:rsidRPr="00FF4CAC" w:rsidRDefault="00FC0D7F" w:rsidP="00853B91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C4B03" w14:textId="77777777" w:rsidR="00FC0D7F" w:rsidRPr="00FF4CAC" w:rsidRDefault="00FC0D7F" w:rsidP="00853B91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 xml:space="preserve">Individual Differences Offer Insight </w:t>
            </w:r>
            <w:proofErr w:type="gramStart"/>
            <w:r w:rsidRPr="00FF4CAC">
              <w:rPr>
                <w:sz w:val="22"/>
                <w:szCs w:val="22"/>
                <w:lang w:val="en-GB"/>
              </w:rPr>
              <w:t>Into</w:t>
            </w:r>
            <w:proofErr w:type="gramEnd"/>
            <w:r w:rsidRPr="00FF4CAC">
              <w:rPr>
                <w:sz w:val="22"/>
                <w:szCs w:val="22"/>
                <w:lang w:val="en-GB"/>
              </w:rPr>
              <w:t xml:space="preserve"> Clinical Recommendations for Directional and Remote Microphone Technology Use in Children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674C6" w14:textId="77777777" w:rsidR="00FC0D7F" w:rsidRPr="00FF4CAC" w:rsidRDefault="00FC0D7F" w:rsidP="00853B91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AC318" w14:textId="77777777" w:rsidR="00FC0D7F" w:rsidRPr="00FF4CAC" w:rsidRDefault="00FC0D7F" w:rsidP="00853B91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proofErr w:type="spellStart"/>
            <w:r w:rsidRPr="00FF4CAC">
              <w:rPr>
                <w:sz w:val="22"/>
                <w:szCs w:val="22"/>
              </w:rPr>
              <w:t>no</w:t>
            </w:r>
            <w:proofErr w:type="spellEnd"/>
            <w:r w:rsidRPr="00FF4CAC">
              <w:rPr>
                <w:sz w:val="22"/>
                <w:szCs w:val="22"/>
              </w:rPr>
              <w:t xml:space="preserve"> </w:t>
            </w:r>
            <w:proofErr w:type="spellStart"/>
            <w:r w:rsidRPr="00FF4CAC">
              <w:rPr>
                <w:sz w:val="22"/>
                <w:szCs w:val="22"/>
              </w:rPr>
              <w:t>motor</w:t>
            </w:r>
            <w:proofErr w:type="spellEnd"/>
            <w:r w:rsidRPr="00FF4CAC">
              <w:rPr>
                <w:sz w:val="22"/>
                <w:szCs w:val="22"/>
              </w:rPr>
              <w:t xml:space="preserve"> </w:t>
            </w:r>
            <w:proofErr w:type="spellStart"/>
            <w:r w:rsidRPr="00FF4CAC">
              <w:rPr>
                <w:sz w:val="22"/>
                <w:szCs w:val="22"/>
              </w:rPr>
              <w:t>task</w:t>
            </w:r>
            <w:proofErr w:type="spellEnd"/>
            <w:r w:rsidRPr="00FF4CAC">
              <w:rPr>
                <w:sz w:val="22"/>
                <w:szCs w:val="22"/>
              </w:rPr>
              <w:t xml:space="preserve">, </w:t>
            </w:r>
            <w:proofErr w:type="spellStart"/>
            <w:r w:rsidRPr="00FF4CAC">
              <w:rPr>
                <w:sz w:val="22"/>
                <w:szCs w:val="22"/>
              </w:rPr>
              <w:t>children</w:t>
            </w:r>
            <w:proofErr w:type="spellEnd"/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B5087" w14:textId="77777777" w:rsidR="00FC0D7F" w:rsidRPr="00FF4CAC" w:rsidRDefault="00FC0D7F" w:rsidP="00853B91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D1898" w14:textId="77777777" w:rsidR="00FC0D7F" w:rsidRPr="00FF4CAC" w:rsidRDefault="00FC0D7F" w:rsidP="00853B91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J Speech Lang Hear Res. 2021 Feb 17;64(2):635-650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: 10.1044/2020_JSLHR-20-00281. </w:t>
            </w:r>
            <w:proofErr w:type="spellStart"/>
            <w:r w:rsidRPr="00FF4CAC">
              <w:rPr>
                <w:sz w:val="22"/>
                <w:szCs w:val="18"/>
              </w:rPr>
              <w:t>Epub</w:t>
            </w:r>
            <w:proofErr w:type="spellEnd"/>
            <w:r w:rsidRPr="00FF4CAC">
              <w:rPr>
                <w:sz w:val="22"/>
                <w:szCs w:val="18"/>
              </w:rPr>
              <w:t xml:space="preserve"> 2021 Jan 19.</w:t>
            </w:r>
          </w:p>
        </w:tc>
      </w:tr>
      <w:tr w:rsidR="00FC0D7F" w:rsidRPr="00FF4CAC" w14:paraId="19E12497" w14:textId="77777777" w:rsidTr="00FA6028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A8858F" w14:textId="77777777" w:rsidR="00FC0D7F" w:rsidRPr="00FF4CAC" w:rsidRDefault="00FC0D7F" w:rsidP="00853B91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FF4CAC">
              <w:rPr>
                <w:color w:val="000000"/>
                <w:sz w:val="22"/>
                <w:szCs w:val="22"/>
              </w:rPr>
              <w:t>Gygi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Shafiro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8889B" w14:textId="77777777" w:rsidR="00FC0D7F" w:rsidRPr="00FF4CAC" w:rsidRDefault="00FC0D7F" w:rsidP="00853B91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D3D6AFE" w14:textId="77777777" w:rsidR="00FC0D7F" w:rsidRPr="00FF4CAC" w:rsidRDefault="00FC0D7F" w:rsidP="00853B91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E4D19" w14:textId="77777777" w:rsidR="00FC0D7F" w:rsidRPr="00FF4CAC" w:rsidRDefault="00FC0D7F" w:rsidP="00853B91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 xml:space="preserve">Spatial and temporal modifications of </w:t>
            </w:r>
            <w:proofErr w:type="spellStart"/>
            <w:r w:rsidRPr="00FF4CAC">
              <w:rPr>
                <w:sz w:val="22"/>
                <w:szCs w:val="22"/>
                <w:lang w:val="en-GB"/>
              </w:rPr>
              <w:t>multitalker</w:t>
            </w:r>
            <w:proofErr w:type="spellEnd"/>
            <w:r w:rsidRPr="00FF4CAC">
              <w:rPr>
                <w:sz w:val="22"/>
                <w:szCs w:val="22"/>
                <w:lang w:val="en-GB"/>
              </w:rPr>
              <w:t xml:space="preserve"> speech can improve speech perception in older adults</w:t>
            </w:r>
          </w:p>
        </w:tc>
        <w:tc>
          <w:tcPr>
            <w:tcW w:w="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9205BBF" w14:textId="77777777" w:rsidR="00FC0D7F" w:rsidRPr="00FF4CAC" w:rsidRDefault="00FC0D7F" w:rsidP="00853B91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C99E9" w14:textId="77777777" w:rsidR="00FC0D7F" w:rsidRPr="00FF4CAC" w:rsidRDefault="00FC0D7F" w:rsidP="00853B91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proofErr w:type="spellStart"/>
            <w:r w:rsidRPr="00FF4CAC">
              <w:rPr>
                <w:sz w:val="22"/>
                <w:szCs w:val="22"/>
              </w:rPr>
              <w:t>no</w:t>
            </w:r>
            <w:proofErr w:type="spellEnd"/>
            <w:r w:rsidRPr="00FF4CAC">
              <w:rPr>
                <w:sz w:val="22"/>
                <w:szCs w:val="22"/>
              </w:rPr>
              <w:t xml:space="preserve"> </w:t>
            </w:r>
            <w:proofErr w:type="spellStart"/>
            <w:r w:rsidRPr="00FF4CAC">
              <w:rPr>
                <w:sz w:val="22"/>
                <w:szCs w:val="22"/>
              </w:rPr>
              <w:t>motor</w:t>
            </w:r>
            <w:proofErr w:type="spellEnd"/>
            <w:r w:rsidRPr="00FF4CAC">
              <w:rPr>
                <w:sz w:val="22"/>
                <w:szCs w:val="22"/>
              </w:rPr>
              <w:t xml:space="preserve"> </w:t>
            </w:r>
            <w:proofErr w:type="spellStart"/>
            <w:r w:rsidRPr="00FF4CAC">
              <w:rPr>
                <w:sz w:val="22"/>
                <w:szCs w:val="22"/>
              </w:rPr>
              <w:t>task</w:t>
            </w:r>
            <w:proofErr w:type="spellEnd"/>
          </w:p>
        </w:tc>
        <w:tc>
          <w:tcPr>
            <w:tcW w:w="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6594C38" w14:textId="77777777" w:rsidR="00FC0D7F" w:rsidRPr="00FF4CAC" w:rsidRDefault="00FC0D7F" w:rsidP="00853B91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ACDF29D" w14:textId="77777777" w:rsidR="00FC0D7F" w:rsidRPr="00FF4CAC" w:rsidRDefault="00FC0D7F" w:rsidP="00853B91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Hear Res. 2014 </w:t>
            </w:r>
            <w:proofErr w:type="gramStart"/>
            <w:r w:rsidRPr="00FF4CAC">
              <w:rPr>
                <w:sz w:val="22"/>
                <w:szCs w:val="18"/>
                <w:lang w:val="en-GB"/>
              </w:rPr>
              <w:t>Apr;310:76</w:t>
            </w:r>
            <w:proofErr w:type="gramEnd"/>
            <w:r w:rsidRPr="00FF4CAC">
              <w:rPr>
                <w:sz w:val="22"/>
                <w:szCs w:val="18"/>
                <w:lang w:val="en-GB"/>
              </w:rPr>
              <w:t xml:space="preserve">-86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: 10.1016/j.heares.2014.01.009. </w:t>
            </w:r>
            <w:proofErr w:type="spellStart"/>
            <w:r w:rsidRPr="00FF4CAC">
              <w:rPr>
                <w:sz w:val="22"/>
                <w:szCs w:val="18"/>
              </w:rPr>
              <w:t>Epub</w:t>
            </w:r>
            <w:proofErr w:type="spellEnd"/>
            <w:r w:rsidRPr="00FF4CAC">
              <w:rPr>
                <w:sz w:val="22"/>
                <w:szCs w:val="18"/>
              </w:rPr>
              <w:t xml:space="preserve"> 2014 Feb 13.</w:t>
            </w:r>
          </w:p>
        </w:tc>
      </w:tr>
      <w:tr w:rsidR="00FC0D7F" w:rsidRPr="007D3B44" w14:paraId="0AAA407F" w14:textId="77777777" w:rsidTr="00FA6028">
        <w:trPr>
          <w:cantSplit/>
          <w:trHeight w:val="21"/>
        </w:trPr>
        <w:tc>
          <w:tcPr>
            <w:tcW w:w="23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71C62C" w14:textId="77777777" w:rsidR="00FC0D7F" w:rsidRPr="00FF4CAC" w:rsidRDefault="00FC0D7F" w:rsidP="00F63620">
            <w:pPr>
              <w:spacing w:before="0"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C4228" w14:textId="77777777" w:rsidR="00FC0D7F" w:rsidRPr="00FF4CAC" w:rsidRDefault="00FC0D7F" w:rsidP="00F63620">
            <w:pPr>
              <w:spacing w:before="60" w:after="60" w:line="240" w:lineRule="auto"/>
              <w:ind w:right="113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2A68A" w14:textId="77777777" w:rsidR="00FC0D7F" w:rsidRPr="00FF4CAC" w:rsidRDefault="00FC0D7F" w:rsidP="00FF4CAC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BC3D7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2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4EDE4" w14:textId="77777777" w:rsidR="00FC0D7F" w:rsidRPr="00FF4CAC" w:rsidRDefault="00FC0D7F" w:rsidP="00FF4CAC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7150C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</w:rPr>
            </w:pPr>
          </w:p>
        </w:tc>
        <w:tc>
          <w:tcPr>
            <w:tcW w:w="4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F3F69AA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C585C9" w14:textId="77777777" w:rsidR="00FC0D7F" w:rsidRPr="00FF4CAC" w:rsidRDefault="00FC0D7F" w:rsidP="00FF4CAC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GB"/>
              </w:rPr>
            </w:pPr>
          </w:p>
        </w:tc>
      </w:tr>
      <w:tr w:rsidR="00FC0D7F" w:rsidRPr="007D3B44" w14:paraId="3D777797" w14:textId="77777777" w:rsidTr="00FC0D7F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B60001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  <w:r w:rsidRPr="00FF4CAC">
              <w:rPr>
                <w:color w:val="000000"/>
                <w:sz w:val="22"/>
                <w:szCs w:val="22"/>
              </w:rPr>
              <w:lastRenderedPageBreak/>
              <w:t xml:space="preserve">Helfer et al.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AFC74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3E307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96B2B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Early aging and postural control while listening and responding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1327A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A54B4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too young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043D2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6C599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J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Acoust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 Soc Am. 2020 Nov;148(5):3117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1121/10.0002485.</w:t>
            </w:r>
          </w:p>
        </w:tc>
      </w:tr>
      <w:tr w:rsidR="00FC0D7F" w:rsidRPr="007D3B44" w14:paraId="55488E56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33C32F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  <w:r w:rsidRPr="00FF4CAC">
              <w:rPr>
                <w:color w:val="000000"/>
                <w:sz w:val="22"/>
                <w:szCs w:val="22"/>
              </w:rPr>
              <w:t xml:space="preserve">Helfer et al.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3A80E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313F5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13CA5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Postural Control While Listening in Younger and Middle-Aged Adults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09150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36EEC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too young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32ACD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DD6DC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Ear Hear. 2020 Sep/Oct;41(5):1383-1396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1097/AUD.0000000000000861.</w:t>
            </w:r>
          </w:p>
        </w:tc>
      </w:tr>
      <w:tr w:rsidR="00FC0D7F" w:rsidRPr="007D3B44" w14:paraId="05C5F5A5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895FF8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r w:rsidRPr="00FF4CAC">
              <w:rPr>
                <w:color w:val="000000"/>
                <w:sz w:val="22"/>
                <w:szCs w:val="22"/>
              </w:rPr>
              <w:t xml:space="preserve">Hick &amp; 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Tharpe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3880F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76E8F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925E4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Listening effort and fatigue in school-age children with and without hearing loss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F494F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C3F5A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childre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75003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567A6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J Speech Lang Hear Res. 2002 Jun;45(3):573-84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1044/1092-4388(2002/046).</w:t>
            </w:r>
          </w:p>
        </w:tc>
      </w:tr>
      <w:tr w:rsidR="00FC0D7F" w:rsidRPr="007D3B44" w14:paraId="20586784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6D601C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r w:rsidRPr="00FF4CAC">
              <w:rPr>
                <w:color w:val="000000"/>
                <w:sz w:val="22"/>
                <w:szCs w:val="22"/>
              </w:rPr>
              <w:t xml:space="preserve">Hornsby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CC93E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13CC4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5251C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The effects of hearing aid use on listening effort and mental fatigue associated with sustained speech processing demands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D9165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F8A97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motor task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46D7E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93BCF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Ear Hear. 2013 Sep;34(5):523-34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1097/AUD.0b013e31828003d8.</w:t>
            </w:r>
          </w:p>
        </w:tc>
      </w:tr>
      <w:tr w:rsidR="00FC0D7F" w:rsidRPr="007D3B44" w14:paraId="1E80B15B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87FB55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FF4CAC">
              <w:rPr>
                <w:color w:val="000000"/>
                <w:sz w:val="22"/>
                <w:szCs w:val="22"/>
              </w:rPr>
              <w:t>Kokx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-Ryan et al. 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1D78D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716D0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2F432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Benefits of Nonlinear Frequency Compression in Adult Hearing Aid Users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ED258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84BF2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motor task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62B74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DBEE2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J Am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Acad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Audiol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. 2015 Nov-Dec;26(10):838-55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3766/jaaa.15022.</w:t>
            </w:r>
          </w:p>
        </w:tc>
      </w:tr>
      <w:tr w:rsidR="00FC0D7F" w:rsidRPr="007D3B44" w14:paraId="30E56560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20ADF3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FF4CAC">
              <w:rPr>
                <w:sz w:val="22"/>
                <w:szCs w:val="22"/>
              </w:rPr>
              <w:t>McGarrigle</w:t>
            </w:r>
            <w:proofErr w:type="spellEnd"/>
            <w:r w:rsidRPr="00FF4CAC">
              <w:rPr>
                <w:sz w:val="22"/>
                <w:szCs w:val="22"/>
              </w:rPr>
              <w:t xml:space="preserve"> et al.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E1E77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3973E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E0176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proofErr w:type="spellStart"/>
            <w:r w:rsidRPr="00FF4CAC">
              <w:rPr>
                <w:sz w:val="22"/>
                <w:szCs w:val="22"/>
                <w:lang w:val="en-GB"/>
              </w:rPr>
              <w:t>Behavioral</w:t>
            </w:r>
            <w:proofErr w:type="spellEnd"/>
            <w:r w:rsidRPr="00FF4CAC">
              <w:rPr>
                <w:sz w:val="22"/>
                <w:szCs w:val="22"/>
                <w:lang w:val="en-GB"/>
              </w:rPr>
              <w:t xml:space="preserve"> Measures of Listening Effort in School-Age Children: Examining the Effects of Signal-to-Noise Ratio, Hearing Loss, and Amplification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AE0D5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04AD5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motor task, childre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3A62B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AA2D3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Ear Hear. 2019 Mar/Apr;40(2):381-392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1097/AUD.0000000000000623.</w:t>
            </w:r>
          </w:p>
        </w:tc>
      </w:tr>
      <w:tr w:rsidR="00FC0D7F" w:rsidRPr="007D3B44" w14:paraId="09E02880" w14:textId="77777777" w:rsidTr="00FA6028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6EDCEE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  <w:r w:rsidRPr="00FF4CAC">
              <w:rPr>
                <w:color w:val="000000"/>
                <w:sz w:val="22"/>
                <w:szCs w:val="22"/>
              </w:rPr>
              <w:t>Montero-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Odasso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et al. 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E7420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9A534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36A7F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CCCDTD5 recommendations on early non cognitive markers of dementia: A Canadian consensus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9633A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080CA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review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97B41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A5D74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proofErr w:type="spellStart"/>
            <w:r w:rsidRPr="00FF4CAC">
              <w:rPr>
                <w:sz w:val="22"/>
                <w:szCs w:val="18"/>
                <w:lang w:val="en-GB"/>
              </w:rPr>
              <w:t>Alzheimers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 Dement (N Y). 2020 Oct 17;6(1):e12068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: 10.1002/trc2.12068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eCollection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 2020.</w:t>
            </w:r>
          </w:p>
        </w:tc>
      </w:tr>
      <w:tr w:rsidR="00FC0D7F" w:rsidRPr="007D3B44" w14:paraId="6418D8FC" w14:textId="77777777" w:rsidTr="00FA6028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7E65A0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r w:rsidRPr="00FF4CAC">
              <w:rPr>
                <w:color w:val="000000"/>
                <w:sz w:val="22"/>
                <w:szCs w:val="22"/>
              </w:rPr>
              <w:t>Neher, Grimm &amp; Hohmann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DB4FE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3E55680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471B9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Perceptual consequences of different signal changes due to binaural noise reduction: do hearing loss and working memory capacity play a role?</w:t>
            </w:r>
          </w:p>
        </w:tc>
        <w:tc>
          <w:tcPr>
            <w:tcW w:w="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6FB9E8C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E409E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motor task</w:t>
            </w:r>
          </w:p>
        </w:tc>
        <w:tc>
          <w:tcPr>
            <w:tcW w:w="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E01CC7B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60E77DB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Ear Hear. 2014 Sep-Oct;35(5):e213-27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1097/AUD.0000000000000054.</w:t>
            </w:r>
          </w:p>
        </w:tc>
      </w:tr>
      <w:tr w:rsidR="00FC0D7F" w:rsidRPr="007D3B44" w14:paraId="2D456B62" w14:textId="77777777" w:rsidTr="00FA6028">
        <w:trPr>
          <w:cantSplit/>
          <w:trHeight w:val="21"/>
        </w:trPr>
        <w:tc>
          <w:tcPr>
            <w:tcW w:w="23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491FE1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r w:rsidRPr="00FF4CAC">
              <w:rPr>
                <w:sz w:val="22"/>
                <w:szCs w:val="22"/>
              </w:rPr>
              <w:lastRenderedPageBreak/>
              <w:t xml:space="preserve">Pals et al.  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8B689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F574D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4DAEC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Effects of Additional Low-Pass-Filtered Speech on Listening Effort for Noise-Band-Vocoded Speech in Quiet and in Noise</w:t>
            </w:r>
          </w:p>
        </w:tc>
        <w:tc>
          <w:tcPr>
            <w:tcW w:w="2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F612F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00C90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motor task</w:t>
            </w:r>
          </w:p>
        </w:tc>
        <w:tc>
          <w:tcPr>
            <w:tcW w:w="4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1EA48A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9B0CC3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Ear Hear. 2019 Jan/Feb;40(1):3-17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1097/AUD.0000000000000587.</w:t>
            </w:r>
          </w:p>
        </w:tc>
      </w:tr>
      <w:tr w:rsidR="00FC0D7F" w:rsidRPr="007D3B44" w14:paraId="5AEFA1B8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356092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FF4CAC">
              <w:rPr>
                <w:color w:val="000000"/>
                <w:sz w:val="22"/>
                <w:szCs w:val="22"/>
              </w:rPr>
              <w:t>Paraskevoudi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, Balci &amp; 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Vatakis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6B64E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C8C14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6A884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"Walking" through the sensory, cognitive, and temporal degradations of healthy aging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BB435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D3072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review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83B10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EB0C0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New York Academy of Sciences, 10.1111/nyas.13734. Advance online publication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1111/nyas.13734</w:t>
            </w:r>
          </w:p>
        </w:tc>
      </w:tr>
      <w:tr w:rsidR="00FC0D7F" w:rsidRPr="00FF4CAC" w14:paraId="4B428AAC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1C063B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  <w:proofErr w:type="spellStart"/>
            <w:r w:rsidRPr="00FF4CAC">
              <w:rPr>
                <w:color w:val="000000"/>
                <w:sz w:val="22"/>
                <w:szCs w:val="22"/>
              </w:rPr>
              <w:t>Picou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FF4CAC">
              <w:rPr>
                <w:color w:val="000000"/>
                <w:sz w:val="22"/>
                <w:szCs w:val="22"/>
              </w:rPr>
              <w:t xml:space="preserve">&amp;  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Ricketts</w:t>
            </w:r>
            <w:proofErr w:type="spellEnd"/>
            <w:proofErr w:type="gram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7DEF8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1D29E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9E16B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How directional microphones affect speech recognition, listening effort and localisation for listeners with moderate-to-severe hearing loss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9C6E5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0374D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motor task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66555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A37FB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Int J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Audiol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. 2017 Dec;56(12):909-918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: 10.1080/14992027.2017.1355074. </w:t>
            </w:r>
            <w:r w:rsidRPr="00FF4CAC">
              <w:rPr>
                <w:sz w:val="22"/>
                <w:szCs w:val="18"/>
              </w:rPr>
              <w:t>Epub 2017 Jul 25.</w:t>
            </w:r>
          </w:p>
        </w:tc>
      </w:tr>
      <w:tr w:rsidR="00FC0D7F" w:rsidRPr="00FF4CAC" w14:paraId="377F5A04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CED74D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  <w:proofErr w:type="spellStart"/>
            <w:r w:rsidRPr="00FF4CAC">
              <w:rPr>
                <w:color w:val="000000"/>
                <w:sz w:val="22"/>
                <w:szCs w:val="22"/>
              </w:rPr>
              <w:t>Picou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Ricketts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6979C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3386E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897FF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The relationship between speech recognition, behavioural listening effort, and subjective ratings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BE8C7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DFDA6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motor task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89D99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2DDB0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Int J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Audiol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. 2018 Jun;57(6):457-467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: 10.1080/14992027.2018.1431696. </w:t>
            </w:r>
            <w:r w:rsidRPr="00FF4CAC">
              <w:rPr>
                <w:sz w:val="22"/>
                <w:szCs w:val="18"/>
              </w:rPr>
              <w:t>Epub 2018 Jan 30.</w:t>
            </w:r>
          </w:p>
        </w:tc>
      </w:tr>
      <w:tr w:rsidR="00FC0D7F" w:rsidRPr="007D3B44" w14:paraId="1AB2E88D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AD2452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  <w:proofErr w:type="spellStart"/>
            <w:r w:rsidRPr="00FF4CAC">
              <w:rPr>
                <w:color w:val="000000"/>
                <w:sz w:val="22"/>
                <w:szCs w:val="22"/>
              </w:rPr>
              <w:t>Picou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Ricketts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72D11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89F66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7C4B3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The effect of changing the secondary task in dual-task paradigms for measuring listening effort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1ED27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3E130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motor task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2B731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ABAF4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Ear Hear. 2014 Nov-Dec;35(6):611-22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1097/AUD.0000000000000055.</w:t>
            </w:r>
          </w:p>
        </w:tc>
      </w:tr>
      <w:tr w:rsidR="00FC0D7F" w:rsidRPr="007D3B44" w14:paraId="539339BD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902EC1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FF4CAC">
              <w:rPr>
                <w:color w:val="000000"/>
                <w:sz w:val="22"/>
                <w:szCs w:val="22"/>
              </w:rPr>
              <w:t>Picou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Aspell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, &amp; 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Ricketts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E9189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1EC12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A23F6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Potential benefits and limitations of three types of directional processing in hearing aids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281C4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8F72D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motor task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F2AF3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F8F90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Ear Hear. 2014 May-Jun;35(3):339-52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1097/AUD.0000000000000004.</w:t>
            </w:r>
          </w:p>
        </w:tc>
      </w:tr>
      <w:tr w:rsidR="00FC0D7F" w:rsidRPr="007D3B44" w14:paraId="1ADF5078" w14:textId="77777777" w:rsidTr="00FA6028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1AEADD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FF4CAC">
              <w:rPr>
                <w:sz w:val="22"/>
                <w:szCs w:val="22"/>
              </w:rPr>
              <w:t>Picou</w:t>
            </w:r>
            <w:proofErr w:type="spellEnd"/>
            <w:r w:rsidRPr="00FF4CAC">
              <w:rPr>
                <w:sz w:val="22"/>
                <w:szCs w:val="22"/>
              </w:rPr>
              <w:t xml:space="preserve">, Gordon &amp; </w:t>
            </w:r>
            <w:proofErr w:type="spellStart"/>
            <w:r w:rsidRPr="00FF4CAC">
              <w:rPr>
                <w:sz w:val="22"/>
                <w:szCs w:val="22"/>
              </w:rPr>
              <w:t>Ricketts</w:t>
            </w:r>
            <w:proofErr w:type="spellEnd"/>
            <w:r w:rsidRPr="00FF4CAC">
              <w:rPr>
                <w:sz w:val="22"/>
                <w:szCs w:val="22"/>
              </w:rPr>
              <w:t xml:space="preserve"> T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10D01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CCEB5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2CC98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 xml:space="preserve">The Effects of Noise and Reverberation on Listening Effort in Adults </w:t>
            </w:r>
            <w:proofErr w:type="gramStart"/>
            <w:r w:rsidRPr="00FF4CAC">
              <w:rPr>
                <w:sz w:val="22"/>
                <w:szCs w:val="22"/>
                <w:lang w:val="en-GB"/>
              </w:rPr>
              <w:t>With</w:t>
            </w:r>
            <w:proofErr w:type="gramEnd"/>
            <w:r w:rsidRPr="00FF4CAC">
              <w:rPr>
                <w:sz w:val="22"/>
                <w:szCs w:val="22"/>
                <w:lang w:val="en-GB"/>
              </w:rPr>
              <w:t xml:space="preserve"> Normal Hearing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FD111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43798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motor task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58175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44B08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Ear Hear. 2016 Jan-Feb;37(1):1-13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1097/AUD.0000000000000222.</w:t>
            </w:r>
          </w:p>
        </w:tc>
      </w:tr>
      <w:tr w:rsidR="00FC0D7F" w:rsidRPr="007D3B44" w14:paraId="41303923" w14:textId="77777777" w:rsidTr="00FA6028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1EC7EA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  <w:proofErr w:type="spellStart"/>
            <w:r w:rsidRPr="00FF4CAC">
              <w:rPr>
                <w:color w:val="000000"/>
                <w:sz w:val="22"/>
                <w:szCs w:val="22"/>
              </w:rPr>
              <w:t>Picou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, Moore &amp; 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Ricketts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817F4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1EBAB1C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FFEE1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The Effects of Directional Processing on Objective and Subjective Listening Effort</w:t>
            </w:r>
          </w:p>
        </w:tc>
        <w:tc>
          <w:tcPr>
            <w:tcW w:w="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5B1CFF1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2FEA3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motor task</w:t>
            </w:r>
          </w:p>
        </w:tc>
        <w:tc>
          <w:tcPr>
            <w:tcW w:w="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96F5B86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017193D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J Speech Lang Hear Res. 2017 Jan 1;60(1):199-211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1044/2016_JSLHR-H-15-0416.</w:t>
            </w:r>
          </w:p>
        </w:tc>
      </w:tr>
      <w:tr w:rsidR="00FC0D7F" w:rsidRPr="00FF4CAC" w14:paraId="2974ECE0" w14:textId="77777777" w:rsidTr="00FA6028">
        <w:trPr>
          <w:cantSplit/>
          <w:trHeight w:val="21"/>
        </w:trPr>
        <w:tc>
          <w:tcPr>
            <w:tcW w:w="23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0CD6D8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FF4CAC">
              <w:rPr>
                <w:color w:val="000000"/>
                <w:sz w:val="22"/>
                <w:szCs w:val="22"/>
              </w:rPr>
              <w:lastRenderedPageBreak/>
              <w:t>Picou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Ricketts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&amp; Hornsby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B0238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111F5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AC855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How hearing aids, background noise, and visual cues influence objective listening effort</w:t>
            </w:r>
          </w:p>
        </w:tc>
        <w:tc>
          <w:tcPr>
            <w:tcW w:w="2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44709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5FC2A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motor task</w:t>
            </w:r>
          </w:p>
        </w:tc>
        <w:tc>
          <w:tcPr>
            <w:tcW w:w="4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778D35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70FBB4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</w:rPr>
              <w:t>Ear Hear. 2013 Sep;34(5):e52-64. doi: 10.1097/AUD.0b013e31827f0431.</w:t>
            </w:r>
          </w:p>
        </w:tc>
      </w:tr>
      <w:tr w:rsidR="00FC0D7F" w:rsidRPr="00FF4CAC" w14:paraId="6EEE5E99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B027F8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  <w:proofErr w:type="spellStart"/>
            <w:r w:rsidRPr="00FF4CAC">
              <w:rPr>
                <w:color w:val="000000"/>
                <w:sz w:val="22"/>
                <w:szCs w:val="22"/>
              </w:rPr>
              <w:t>Purdy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et al.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9F95C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014F6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119B4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Impact of cognition and noise reduction on speech perception in adults with unilateral cochlear implants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3DD71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303BA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cochlear implant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2E1F1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2BFA2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Cochlear Implants Int. 2017 May;18(3):162-170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: 10.1080/14670100.2017.1299393. </w:t>
            </w:r>
            <w:r w:rsidRPr="00FF4CAC">
              <w:rPr>
                <w:sz w:val="22"/>
                <w:szCs w:val="18"/>
              </w:rPr>
              <w:t>Epub 2017 Mar 24.</w:t>
            </w:r>
          </w:p>
        </w:tc>
      </w:tr>
      <w:tr w:rsidR="00FC0D7F" w:rsidRPr="00FF4CAC" w14:paraId="35124DFB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B00EFD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  <w:proofErr w:type="spellStart"/>
            <w:r w:rsidRPr="00FF4CAC">
              <w:rPr>
                <w:color w:val="000000"/>
                <w:sz w:val="22"/>
                <w:szCs w:val="22"/>
              </w:rPr>
              <w:t>Soylemez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Mujdeci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BE00C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EE18F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00372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Dual-task performance and vestibular functions in individuals with noise induced hearing loss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0E463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677BD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too young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C7C55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A8737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Am J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Otolaryngol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. 2020 Nov-Dec;41(6):102665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: 10.1016/j.amjoto.2020.102665. </w:t>
            </w:r>
            <w:r w:rsidRPr="00FF4CAC">
              <w:rPr>
                <w:sz w:val="22"/>
                <w:szCs w:val="18"/>
              </w:rPr>
              <w:t>Epub 2020 Aug 11.</w:t>
            </w:r>
          </w:p>
        </w:tc>
      </w:tr>
      <w:tr w:rsidR="00FC0D7F" w:rsidRPr="00FF4CAC" w14:paraId="0214FCDA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46598C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r w:rsidRPr="00FF4CAC">
              <w:rPr>
                <w:color w:val="000000"/>
                <w:sz w:val="22"/>
                <w:szCs w:val="22"/>
              </w:rPr>
              <w:t xml:space="preserve">Suarez &amp; Ferreira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60EA7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CD862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61EE4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Role of Auditory Information in Motor Control of the Balance System in Patients with Cochlear Implants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BCAE6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3AAA1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spanish, Cochlear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5AA7F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A92F8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proofErr w:type="spellStart"/>
            <w:r w:rsidRPr="00FF4CAC">
              <w:rPr>
                <w:sz w:val="22"/>
                <w:szCs w:val="18"/>
                <w:lang w:val="en-GB"/>
              </w:rPr>
              <w:t>Anales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 de la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Facultad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 de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Medicina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. </w:t>
            </w:r>
            <w:r w:rsidRPr="00FF4CAC">
              <w:rPr>
                <w:sz w:val="22"/>
                <w:szCs w:val="18"/>
              </w:rPr>
              <w:t xml:space="preserve">6. 8-24. 10.25184/anfamed2019v6n2a10. </w:t>
            </w:r>
          </w:p>
        </w:tc>
      </w:tr>
      <w:tr w:rsidR="00FC0D7F" w:rsidRPr="007D3B44" w14:paraId="20517468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34F8FB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r w:rsidRPr="00FF4CAC">
              <w:rPr>
                <w:color w:val="000000"/>
                <w:sz w:val="22"/>
                <w:szCs w:val="22"/>
              </w:rPr>
              <w:t xml:space="preserve">Tun, McCoy &amp; 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Wingfield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0A175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EE20B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27FFD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Aging, hearing acuity, and the attentional costs of effortful listening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4C508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79F9F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motor task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356D3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6C21B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proofErr w:type="spellStart"/>
            <w:r w:rsidRPr="00FF4CAC">
              <w:rPr>
                <w:sz w:val="22"/>
                <w:szCs w:val="18"/>
                <w:lang w:val="en-GB"/>
              </w:rPr>
              <w:t>Psychol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 Aging. 2009 Sep;24(3):761-6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1037/a0014802.</w:t>
            </w:r>
          </w:p>
        </w:tc>
      </w:tr>
      <w:tr w:rsidR="00FC0D7F" w:rsidRPr="00FF4CAC" w14:paraId="584458BA" w14:textId="77777777" w:rsidTr="00F6362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EB7127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FF4CAC">
              <w:rPr>
                <w:color w:val="000000"/>
                <w:sz w:val="22"/>
                <w:szCs w:val="22"/>
              </w:rPr>
              <w:t>Weatherless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Fedele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Kehring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&amp; Letowski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0C7ED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29229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DF82D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The Effects of Simulated Hearing Loss on Speech Recognition and Walking Navigation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6A28C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6CAA6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HI, too young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90A76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327A3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</w:rPr>
              <w:t>Human factors, 55(2), 285–297. doi: 10.1177/0018720812453465</w:t>
            </w:r>
          </w:p>
        </w:tc>
      </w:tr>
      <w:tr w:rsidR="00FC0D7F" w:rsidRPr="007D3B44" w14:paraId="32F4E2A3" w14:textId="77777777" w:rsidTr="008220F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0CC078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  <w:r w:rsidRPr="00FF4CAC">
              <w:rPr>
                <w:color w:val="000000"/>
                <w:sz w:val="22"/>
                <w:szCs w:val="22"/>
              </w:rPr>
              <w:t xml:space="preserve">Wright &amp; </w:t>
            </w:r>
            <w:proofErr w:type="spellStart"/>
            <w:r w:rsidRPr="00FF4CAC">
              <w:rPr>
                <w:color w:val="000000"/>
                <w:sz w:val="22"/>
                <w:szCs w:val="22"/>
              </w:rPr>
              <w:t>Gagné</w:t>
            </w:r>
            <w:proofErr w:type="spellEnd"/>
            <w:r w:rsidRPr="00FF4CAC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0A0D2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68156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CB38F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Acclimatization to Hearing Aids by Older Adults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13D54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AAB30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motor task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62AF3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A964C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Ear Hear. 2021 Jan/Feb;42(1):193-205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1097/AUD.0000000000000913.</w:t>
            </w:r>
          </w:p>
        </w:tc>
      </w:tr>
      <w:tr w:rsidR="00FC0D7F" w:rsidRPr="007D3B44" w14:paraId="07092C60" w14:textId="77777777" w:rsidTr="008220F0">
        <w:trPr>
          <w:cantSplit/>
          <w:trHeight w:val="21"/>
        </w:trPr>
        <w:tc>
          <w:tcPr>
            <w:tcW w:w="2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A758F5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  <w:r w:rsidRPr="00FF4CAC">
              <w:rPr>
                <w:color w:val="000000"/>
                <w:sz w:val="22"/>
                <w:szCs w:val="22"/>
              </w:rPr>
              <w:t xml:space="preserve">Wunderlich et al. 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CB5B9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4A46AD4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2FAB8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Dual-Task Performance in Hearing-Impaired Older Adults-Study Protocol for a Cross-Sectional Mobile Brain/Body Imaging Study</w:t>
            </w:r>
          </w:p>
        </w:tc>
        <w:tc>
          <w:tcPr>
            <w:tcW w:w="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179250F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F7D7B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protocol</w:t>
            </w:r>
          </w:p>
        </w:tc>
        <w:tc>
          <w:tcPr>
            <w:tcW w:w="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ECD80AC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CCE07AB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Front Aging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Neurosc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. 2021 Nov 12;13:773287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: 10.3389/fnagi.2021.773287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eCollection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 2021.</w:t>
            </w:r>
          </w:p>
        </w:tc>
      </w:tr>
      <w:tr w:rsidR="00FC0D7F" w:rsidRPr="007D3B44" w14:paraId="7387B886" w14:textId="77777777" w:rsidTr="008220F0">
        <w:trPr>
          <w:cantSplit/>
          <w:trHeight w:val="21"/>
        </w:trPr>
        <w:tc>
          <w:tcPr>
            <w:tcW w:w="23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F81F18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sz w:val="22"/>
                <w:szCs w:val="22"/>
              </w:rPr>
            </w:pPr>
            <w:r w:rsidRPr="00FF4CAC">
              <w:rPr>
                <w:sz w:val="22"/>
                <w:szCs w:val="22"/>
              </w:rPr>
              <w:lastRenderedPageBreak/>
              <w:t>Xia et al.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D8262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90FB8F3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</w:rPr>
            </w:pPr>
          </w:p>
        </w:tc>
        <w:tc>
          <w:tcPr>
            <w:tcW w:w="42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729D4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  <w:lang w:val="en-GB"/>
              </w:rPr>
              <w:t>Spatial release of cognitive load measured in a dual-task paradigm in normal-hearing and hearing-impaired listeners</w:t>
            </w:r>
          </w:p>
        </w:tc>
        <w:tc>
          <w:tcPr>
            <w:tcW w:w="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E4C84E8" w14:textId="77777777" w:rsidR="00FC0D7F" w:rsidRPr="00FF4CAC" w:rsidRDefault="00FC0D7F" w:rsidP="00FC0D7F">
            <w:pPr>
              <w:keepNext/>
              <w:keepLines/>
              <w:spacing w:before="60" w:after="60" w:line="240" w:lineRule="auto"/>
              <w:jc w:val="left"/>
              <w:rPr>
                <w:color w:val="000000"/>
                <w:kern w:val="16"/>
                <w:sz w:val="22"/>
                <w:szCs w:val="22"/>
                <w:lang w:val="en-GB"/>
              </w:rPr>
            </w:pP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3786B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  <w:r w:rsidRPr="00FF4CAC">
              <w:rPr>
                <w:sz w:val="22"/>
                <w:szCs w:val="22"/>
              </w:rPr>
              <w:t>no motor task</w:t>
            </w:r>
          </w:p>
        </w:tc>
        <w:tc>
          <w:tcPr>
            <w:tcW w:w="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C7F8D4B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45C49CA" w14:textId="77777777" w:rsidR="00FC0D7F" w:rsidRPr="00FF4CAC" w:rsidRDefault="00FC0D7F" w:rsidP="00FC0D7F">
            <w:pPr>
              <w:spacing w:before="60" w:after="60" w:line="240" w:lineRule="auto"/>
              <w:ind w:right="113"/>
              <w:jc w:val="left"/>
              <w:rPr>
                <w:sz w:val="22"/>
                <w:szCs w:val="18"/>
                <w:lang w:val="en-US"/>
              </w:rPr>
            </w:pPr>
            <w:r w:rsidRPr="00FF4CAC">
              <w:rPr>
                <w:sz w:val="22"/>
                <w:szCs w:val="18"/>
                <w:lang w:val="en-GB"/>
              </w:rPr>
              <w:t xml:space="preserve">J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Acoust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 xml:space="preserve"> Soc Am. 2015 Apr;137(4):1888-98. </w:t>
            </w:r>
            <w:proofErr w:type="spellStart"/>
            <w:r w:rsidRPr="00FF4CAC">
              <w:rPr>
                <w:sz w:val="22"/>
                <w:szCs w:val="18"/>
                <w:lang w:val="en-GB"/>
              </w:rPr>
              <w:t>doi</w:t>
            </w:r>
            <w:proofErr w:type="spellEnd"/>
            <w:r w:rsidRPr="00FF4CAC">
              <w:rPr>
                <w:sz w:val="22"/>
                <w:szCs w:val="18"/>
                <w:lang w:val="en-GB"/>
              </w:rPr>
              <w:t>: 10.1121/1.4916599.</w:t>
            </w:r>
          </w:p>
        </w:tc>
      </w:tr>
    </w:tbl>
    <w:p w14:paraId="5DD18B6E" w14:textId="77777777" w:rsidR="00FF4CAC" w:rsidRPr="00FF4CAC" w:rsidRDefault="00FF4CAC" w:rsidP="00FC0D7F">
      <w:pPr>
        <w:rPr>
          <w:sz w:val="22"/>
          <w:szCs w:val="22"/>
        </w:rPr>
      </w:pPr>
      <w:bookmarkStart w:id="0" w:name="_GoBack"/>
      <w:bookmarkEnd w:id="0"/>
    </w:p>
    <w:sectPr w:rsidR="00FF4CAC" w:rsidRPr="00FF4CAC" w:rsidSect="00EB48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6C317C" w14:textId="77777777" w:rsidR="00FC0D7F" w:rsidRDefault="00FC0D7F" w:rsidP="00FC0D7F">
      <w:pPr>
        <w:spacing w:before="0" w:line="240" w:lineRule="auto"/>
      </w:pPr>
      <w:r>
        <w:separator/>
      </w:r>
    </w:p>
  </w:endnote>
  <w:endnote w:type="continuationSeparator" w:id="0">
    <w:p w14:paraId="0E222763" w14:textId="77777777" w:rsidR="00FC0D7F" w:rsidRDefault="00FC0D7F" w:rsidP="00FC0D7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E7B8CA" w14:textId="77777777" w:rsidR="00FC0D7F" w:rsidRDefault="00FC0D7F" w:rsidP="00FC0D7F">
      <w:pPr>
        <w:spacing w:before="0" w:line="240" w:lineRule="auto"/>
      </w:pPr>
      <w:r>
        <w:separator/>
      </w:r>
    </w:p>
  </w:footnote>
  <w:footnote w:type="continuationSeparator" w:id="0">
    <w:p w14:paraId="758FEDC9" w14:textId="77777777" w:rsidR="00FC0D7F" w:rsidRDefault="00FC0D7F" w:rsidP="00FC0D7F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A5A"/>
    <w:rsid w:val="000B0B21"/>
    <w:rsid w:val="000D77A7"/>
    <w:rsid w:val="00253A5A"/>
    <w:rsid w:val="0028133E"/>
    <w:rsid w:val="00624E91"/>
    <w:rsid w:val="007D3B44"/>
    <w:rsid w:val="008220F0"/>
    <w:rsid w:val="00900D3A"/>
    <w:rsid w:val="00903FA2"/>
    <w:rsid w:val="00A11687"/>
    <w:rsid w:val="00B71F7F"/>
    <w:rsid w:val="00EB48DB"/>
    <w:rsid w:val="00F63620"/>
    <w:rsid w:val="00FA6028"/>
    <w:rsid w:val="00FC0D7F"/>
    <w:rsid w:val="00FC5514"/>
    <w:rsid w:val="00FF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1371C7"/>
  <w15:chartTrackingRefBased/>
  <w15:docId w15:val="{6548CC09-E819-401D-9F52-A7EC410B4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3A5A"/>
    <w:pPr>
      <w:spacing w:before="120"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A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A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A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A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A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A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A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A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A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A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A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A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A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A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A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A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A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A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3A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3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A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3A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3A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3A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3A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3A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3A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3A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3A5A"/>
    <w:rPr>
      <w:b/>
      <w:bCs/>
      <w:smallCaps/>
      <w:color w:val="2F5496" w:themeColor="accent1" w:themeShade="BF"/>
      <w:spacing w:val="5"/>
    </w:rPr>
  </w:style>
  <w:style w:type="paragraph" w:customStyle="1" w:styleId="Tabellentitel">
    <w:name w:val="Tabellentitel"/>
    <w:basedOn w:val="Caption"/>
    <w:link w:val="TabellentitelZchn"/>
    <w:qFormat/>
    <w:rsid w:val="00253A5A"/>
    <w:pPr>
      <w:keepNext/>
      <w:keepLines/>
      <w:spacing w:before="120" w:after="60"/>
    </w:pPr>
    <w:rPr>
      <w:i w:val="0"/>
      <w:iCs w:val="0"/>
      <w:color w:val="auto"/>
      <w:kern w:val="16"/>
      <w:sz w:val="22"/>
      <w:szCs w:val="20"/>
    </w:rPr>
  </w:style>
  <w:style w:type="character" w:customStyle="1" w:styleId="TabellentitelZchn">
    <w:name w:val="Tabellentitel Zchn"/>
    <w:basedOn w:val="DefaultParagraphFont"/>
    <w:link w:val="Tabellentitel"/>
    <w:rsid w:val="00253A5A"/>
    <w:rPr>
      <w:rFonts w:ascii="Times New Roman" w:eastAsia="Times New Roman" w:hAnsi="Times New Roman" w:cs="Times New Roman"/>
      <w:kern w:val="16"/>
      <w:szCs w:val="20"/>
      <w:lang w:val="de-DE" w:eastAsia="de-DE"/>
      <w14:ligatures w14:val="none"/>
    </w:rPr>
  </w:style>
  <w:style w:type="paragraph" w:customStyle="1" w:styleId="Tabellenanmerkung">
    <w:name w:val="Tabellenanmerkung"/>
    <w:basedOn w:val="Normal"/>
    <w:link w:val="TabellenanmerkungZchn"/>
    <w:qFormat/>
    <w:rsid w:val="00253A5A"/>
    <w:pPr>
      <w:keepLines/>
      <w:spacing w:before="20" w:after="180" w:line="240" w:lineRule="auto"/>
    </w:pPr>
    <w:rPr>
      <w:kern w:val="16"/>
      <w:sz w:val="20"/>
    </w:rPr>
  </w:style>
  <w:style w:type="character" w:customStyle="1" w:styleId="TabellenanmerkungZchn">
    <w:name w:val="Tabellenanmerkung Zchn"/>
    <w:basedOn w:val="DefaultParagraphFont"/>
    <w:link w:val="Tabellenanmerkung"/>
    <w:rsid w:val="00253A5A"/>
    <w:rPr>
      <w:rFonts w:ascii="Times New Roman" w:eastAsia="Times New Roman" w:hAnsi="Times New Roman" w:cs="Times New Roman"/>
      <w:kern w:val="16"/>
      <w:sz w:val="20"/>
      <w:szCs w:val="20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253A5A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0D7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D7F"/>
    <w:rPr>
      <w:rFonts w:ascii="Times New Roman" w:eastAsia="Times New Roman" w:hAnsi="Times New Roman" w:cs="Times New Roman"/>
      <w:kern w:val="0"/>
      <w:sz w:val="24"/>
      <w:szCs w:val="20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FC0D7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D7F"/>
    <w:rPr>
      <w:rFonts w:ascii="Times New Roman" w:eastAsia="Times New Roman" w:hAnsi="Times New Roman" w:cs="Times New Roman"/>
      <w:kern w:val="0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96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7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Herden</dc:creator>
  <cp:keywords/>
  <dc:description/>
  <cp:lastModifiedBy>Anna Wunderlich</cp:lastModifiedBy>
  <cp:revision>4</cp:revision>
  <dcterms:created xsi:type="dcterms:W3CDTF">2024-04-24T12:36:00Z</dcterms:created>
  <dcterms:modified xsi:type="dcterms:W3CDTF">2024-04-24T12:46:00Z</dcterms:modified>
</cp:coreProperties>
</file>